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39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245"/>
        <w:gridCol w:w="1310"/>
        <w:gridCol w:w="249"/>
        <w:gridCol w:w="1735"/>
      </w:tblGrid>
      <w:tr w:rsidR="00263B4A" w:rsidRPr="00263B4A" w14:paraId="24909D37" w14:textId="77777777" w:rsidTr="2FF92597">
        <w:trPr>
          <w:trHeight w:val="300"/>
        </w:trPr>
        <w:tc>
          <w:tcPr>
            <w:tcW w:w="853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73CD1C" w14:textId="1347DFF0" w:rsidR="00263B4A" w:rsidRPr="00263B4A" w:rsidRDefault="00263B4A" w:rsidP="2BF400E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3B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upplement</w:t>
            </w:r>
            <w:r w:rsidR="65A6FEE4" w:rsidRPr="00263B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ary</w:t>
            </w:r>
            <w:r w:rsidRPr="00263B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8D5F6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nformation</w:t>
            </w:r>
            <w:r w:rsidRPr="00263B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B6115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7</w:t>
            </w:r>
            <w:r w:rsidR="00F30F80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.</w:t>
            </w:r>
            <w:r w:rsidRPr="00263B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D</w:t>
            </w:r>
            <w:r w:rsidRPr="00263B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emographic comparison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s</w:t>
            </w:r>
            <w:r w:rsidRPr="00263B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between 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participants with </w:t>
            </w:r>
            <w:r w:rsidRPr="00263B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mplete</w:t>
            </w: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and incomplete survey responses.</w:t>
            </w:r>
          </w:p>
        </w:tc>
      </w:tr>
      <w:tr w:rsidR="00263B4A" w:rsidRPr="00263B4A" w14:paraId="66A4D755" w14:textId="77777777" w:rsidTr="2FF92597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C0BFD" w14:textId="77777777" w:rsidR="00263B4A" w:rsidRPr="00263B4A" w:rsidRDefault="00263B4A" w:rsidP="2BF400E3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EB4D9D" w14:textId="77777777" w:rsidR="005A069B" w:rsidRDefault="00263B4A" w:rsidP="005A069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63B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Complete</w:t>
            </w:r>
          </w:p>
          <w:p w14:paraId="2C94CDEA" w14:textId="472F1846" w:rsidR="00F07B26" w:rsidRPr="00263B4A" w:rsidRDefault="00F07B26" w:rsidP="005A069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(n=269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5F91C0" w14:textId="77777777" w:rsidR="00263B4A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63B4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Incomplete</w:t>
            </w:r>
          </w:p>
          <w:p w14:paraId="63AC5E27" w14:textId="4114C5F5" w:rsidR="00F07B26" w:rsidRPr="00263B4A" w:rsidRDefault="00F07B26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(n=84)</w:t>
            </w:r>
          </w:p>
        </w:tc>
      </w:tr>
      <w:tr w:rsidR="00263B4A" w:rsidRPr="00263B4A" w14:paraId="3569E416" w14:textId="77777777" w:rsidTr="00021A4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E5B790" w14:textId="77777777" w:rsidR="00263B4A" w:rsidRPr="00263B4A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3B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ge, years (median, IQ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BFE76D" w14:textId="176752D3" w:rsidR="00263B4A" w:rsidRPr="00263B4A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3B4A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0 (20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1E31D1" w14:textId="33B5F021" w:rsidR="00263B4A" w:rsidRPr="00391A4B" w:rsidRDefault="00391A4B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0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8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140710E0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A5FEC92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BMI (median, IQR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D0368F2" w14:textId="4B56F18B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5 (8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DDBF77" w14:textId="3F8A4A10" w:rsidR="00263B4A" w:rsidRPr="00391A4B" w:rsidRDefault="00391A4B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8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0)</w:t>
            </w:r>
          </w:p>
        </w:tc>
      </w:tr>
      <w:tr w:rsidR="00263B4A" w:rsidRPr="00263B4A" w14:paraId="6394B75C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E1F1047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soriasis severity (median, IQR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C068C2" w14:textId="77777777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5 (12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7FA2C8" w14:textId="0BE9B4C1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3 (1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2FC8B88E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30C4" w14:textId="259A8ACD" w:rsidR="00263B4A" w:rsidRPr="005A069B" w:rsidRDefault="00263B4A" w:rsidP="2BF400E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Gender (N, %)</w:t>
            </w:r>
          </w:p>
        </w:tc>
      </w:tr>
      <w:tr w:rsidR="00263B4A" w:rsidRPr="00263B4A" w14:paraId="6A17E30F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25CE1E6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5304E2" w14:textId="62F30439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9 (18.</w:t>
            </w:r>
            <w:r w:rsidR="005A069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EEFACB" w14:textId="2C8EA88B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5 (17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164761C4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16EB033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E6A6572" w14:textId="3A7D8B1C" w:rsidR="00263B4A" w:rsidRPr="00391A4B" w:rsidRDefault="005A069B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9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1.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C2CD36" w14:textId="2F08BB8A" w:rsidR="00263B4A" w:rsidRPr="00391A4B" w:rsidRDefault="00391A4B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9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0CB5B46B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B7E6B2D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n-binary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E2886B" w14:textId="77777777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 (0.4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98605D" w14:textId="6079E64D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 (0</w:t>
            </w:r>
            <w:r w:rsid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565C4F75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A8ED" w14:textId="677BCD6A" w:rsidR="00263B4A" w:rsidRPr="005A069B" w:rsidRDefault="00263B4A" w:rsidP="2BF400E3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Body Mass Index (BMI) classification (N, %)</w:t>
            </w:r>
          </w:p>
        </w:tc>
      </w:tr>
      <w:tr w:rsidR="00263B4A" w:rsidRPr="00263B4A" w14:paraId="404AB4F0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E6120A9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Underweigh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2EAF1C" w14:textId="77777777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 (2.6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D00BC76" w14:textId="7808C830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 (0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27BC1504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D0C2C43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rmal weight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70ACE59" w14:textId="692CCC73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2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4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.9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9AF529" w14:textId="3C37DE59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8 (3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.1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04A687DA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57EFC3D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verweight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39F9C6F" w14:textId="4B5F1960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0 (26.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4113EF" w14:textId="68D42FFD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2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06DE6B27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03B66960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Obes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53DAD" w14:textId="0862732D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7 (25.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4BD95B" w14:textId="10E01B7D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40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284438D3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8196D" w14:textId="2B333B6F" w:rsidR="00263B4A" w:rsidRPr="005A069B" w:rsidRDefault="00263B4A" w:rsidP="2BF400E3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Ethnicity (N, %)</w:t>
            </w:r>
          </w:p>
        </w:tc>
      </w:tr>
      <w:tr w:rsidR="00263B4A" w:rsidRPr="00263B4A" w14:paraId="3A36D7F1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C44C267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White - British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E2DBC2" w14:textId="77777777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28 (84.5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15825C" w14:textId="7B7326D1" w:rsidR="00263B4A" w:rsidRPr="00391A4B" w:rsidRDefault="00391A4B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1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="00263B4A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263B4A" w:rsidRPr="00263B4A" w14:paraId="75692C32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5070E31" w14:textId="77777777" w:rsidR="00263B4A" w:rsidRPr="005A069B" w:rsidRDefault="00263B4A" w:rsidP="2BF400E3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White (Other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AB85F3E" w14:textId="64872073" w:rsidR="00263B4A" w:rsidRPr="005A069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6.</w:t>
            </w:r>
            <w:r w:rsidR="0064148E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2AA783" w14:textId="594CDE0B" w:rsidR="00263B4A" w:rsidRPr="00391A4B" w:rsidRDefault="00263B4A" w:rsidP="2BF400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 (8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231AA48F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43AAAFA4" w14:textId="167E769F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ixed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</w:tcPr>
          <w:p w14:paraId="0620FBDA" w14:textId="0C996F48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0 (3.7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A6A826F" w14:textId="187826AE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 (1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B0A21CF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ED171AC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outh Asian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402C8E6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 (3.3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E1EB3C" w14:textId="3720A307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 (3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7ADC9E30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14:paraId="1EBFC0D7" w14:textId="461ECB12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sian (Other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</w:tcPr>
          <w:p w14:paraId="3D55CC40" w14:textId="26613E58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 (1.1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898C6B" w14:textId="4687EA6A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 (0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445CFD03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CAD95EA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East Asian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2A5D233A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 (0.4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1D2D3A" w14:textId="01F8C817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 (2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27F53F9A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EC7D3E" w14:textId="1776339A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lastRenderedPageBreak/>
              <w:t>Black-Caribbea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8D77A2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 (0.4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335FF7" w14:textId="0675534F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 (0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2050B98A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553D" w14:textId="677245B0" w:rsidR="0064148E" w:rsidRPr="005A069B" w:rsidRDefault="0064148E" w:rsidP="0064148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Smoking status (N,%)</w:t>
            </w:r>
          </w:p>
        </w:tc>
      </w:tr>
      <w:tr w:rsidR="0064148E" w:rsidRPr="00263B4A" w14:paraId="79EEB932" w14:textId="77777777" w:rsidTr="00021A4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3EA9555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n-smok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6FD28A" w14:textId="37F40996" w:rsidR="0064148E" w:rsidRPr="005A069B" w:rsidRDefault="005A069B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21</w:t>
            </w:r>
            <w:r w:rsidR="0064148E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2.2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ECF139" w14:textId="34AF0E86" w:rsidR="0064148E" w:rsidRPr="00391A4B" w:rsidRDefault="00391A4B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9</w:t>
            </w:r>
            <w:r w:rsidR="0064148E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9.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="0064148E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3EC8C30E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43BAC9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Actively smoking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F6198F1" w14:textId="6584F8D4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7 (17.4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E355347" w14:textId="646A288D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 (10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7A28B52D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893BE7" w14:textId="55F6D5FE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referred not to say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CBEAE1" w14:textId="29448DEE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 (0.4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FE8B0A" w14:textId="0824F778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 (0.0)</w:t>
            </w:r>
          </w:p>
        </w:tc>
      </w:tr>
      <w:tr w:rsidR="0064148E" w:rsidRPr="00263B4A" w14:paraId="34B574C5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3516" w14:textId="60AF2F31" w:rsidR="0064148E" w:rsidRPr="005A069B" w:rsidRDefault="003E69B8" w:rsidP="0064148E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602AE">
              <w:rPr>
                <w:rFonts w:ascii="Arial" w:eastAsia="Arial" w:hAnsi="Arial" w:cs="Arial"/>
                <w:b/>
                <w:bCs/>
                <w:color w:val="000000" w:themeColor="text1"/>
              </w:rPr>
              <w:t>Alcohol overconsumption (N,%)</w:t>
            </w:r>
          </w:p>
        </w:tc>
      </w:tr>
      <w:tr w:rsidR="0064148E" w:rsidRPr="00263B4A" w14:paraId="32C9703A" w14:textId="77777777" w:rsidTr="00021A4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04D72FF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Low risk of dependenc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417AC7" w14:textId="18914C6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6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59.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0FEB7A" w14:textId="61EA308A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54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6172FEA5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4E330CB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Increasing risk of dependency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AD3BFC6" w14:textId="62EEBEF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6 (3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70FBA7" w14:textId="0BDB8208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 (28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863FBE3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39FFD00" w14:textId="2CC60453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Higher risk of dependency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BB9A28B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0 (7.4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9D9B85" w14:textId="5B09A7FF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3 (17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BACF3EA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C2DA46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Possible dependenc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3CB315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 (1.1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AEE5A5" w14:textId="483822F8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 (0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31BE9914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630C" w14:textId="22C2BDC9" w:rsidR="0064148E" w:rsidRPr="005A069B" w:rsidRDefault="0064148E" w:rsidP="0064148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Family history of psoriasis (N, %)</w:t>
            </w:r>
          </w:p>
        </w:tc>
      </w:tr>
      <w:tr w:rsidR="0064148E" w:rsidRPr="00263B4A" w14:paraId="0983E50B" w14:textId="77777777" w:rsidTr="00021A4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7803664F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78E0EE" w14:textId="6ADED0B0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43 (53.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59EA71" w14:textId="423054AC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5.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23544A9F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F6915E" w14:textId="77777777" w:rsidR="0064148E" w:rsidRPr="005A069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3389BB" w14:textId="686D9638" w:rsidR="0064148E" w:rsidRPr="005A069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2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4</w:t>
            </w:r>
            <w:r w:rsidR="005A069B"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.8</w:t>
            </w:r>
            <w:r w:rsidRPr="005A069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537A8D1" w14:textId="750D6AC4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5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79070541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EC46" w14:textId="13072462" w:rsidR="0064148E" w:rsidRPr="00C82A35" w:rsidRDefault="0064148E" w:rsidP="0064148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Morbidity (N, %)</w:t>
            </w:r>
          </w:p>
        </w:tc>
      </w:tr>
      <w:tr w:rsidR="0064148E" w:rsidRPr="00263B4A" w14:paraId="61C4E4EB" w14:textId="77777777" w:rsidTr="00021A4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D6187ED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 xml:space="preserve">Psoriatic Arthritis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A84592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81CDE6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148E" w:rsidRPr="00263B4A" w14:paraId="44424EFB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98EE8A8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A805457" w14:textId="274BCE2E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7 (21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30693F" w14:textId="3FBADD98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2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935B74D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EDCDCC2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A0DD5B2" w14:textId="64B6407F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78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CBD1A0" w14:textId="1F2780DD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7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312DB2D3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C5C615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Cardiometabolic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A4D0DE9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1B8E44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148E" w:rsidRPr="00263B4A" w14:paraId="55A5E36A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13226B0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C030634" w14:textId="403CCC8D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18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11D1AE" w14:textId="1F2D7620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14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41FB771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5812463A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1D0E6A" w14:textId="08468F62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9 (81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BECF34" w14:textId="2D2B6EFD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5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2351355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FCD0A58" w14:textId="7E04687E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t>Psychological</w:t>
            </w:r>
          </w:p>
        </w:tc>
        <w:tc>
          <w:tcPr>
            <w:tcW w:w="1559" w:type="dxa"/>
            <w:gridSpan w:val="2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2B6D3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FC82DC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148E" w:rsidRPr="00263B4A" w14:paraId="0825CE77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9335C73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559" w:type="dxa"/>
            <w:gridSpan w:val="2"/>
            <w:tcBorders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E86F0" w14:textId="16575493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21 (4</w:t>
            </w:r>
            <w:r w:rsidR="00C82A35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C82A35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3B89E3" w14:textId="4A3A3A28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2 (2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39B3E820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2D6E6E98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57C03" w14:textId="6328F847" w:rsidR="0064148E" w:rsidRPr="00391A4B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4</w:t>
            </w:r>
            <w:r w:rsidR="00C82A35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55.</w:t>
            </w:r>
            <w:r w:rsidR="00C82A35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C33AD0" w14:textId="17E4AE5A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7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56A75096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45DCD932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  <w:lastRenderedPageBreak/>
              <w:t>Gastrointestinal</w:t>
            </w:r>
          </w:p>
        </w:tc>
        <w:tc>
          <w:tcPr>
            <w:tcW w:w="1559" w:type="dxa"/>
            <w:gridSpan w:val="2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51BEB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en-GB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18CEE86" w14:textId="77777777" w:rsidR="0064148E" w:rsidRPr="005A069B" w:rsidRDefault="0064148E" w:rsidP="0064148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4148E" w:rsidRPr="00263B4A" w14:paraId="2071FA13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CB7663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89A361" w14:textId="4344FF10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5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21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4DC455" w14:textId="42AA95C6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5 (17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392AD853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9374DB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F6DA1C" w14:textId="375BDC9D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12 (78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1A5B3C" w14:textId="3B40553A" w:rsidR="0064148E" w:rsidRPr="00391A4B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7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9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82.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0B057F4C" w14:textId="77777777" w:rsidTr="00021A40">
        <w:trPr>
          <w:trHeight w:val="300"/>
        </w:trPr>
        <w:tc>
          <w:tcPr>
            <w:tcW w:w="85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3E0E" w14:textId="15E1C4F6" w:rsidR="0064148E" w:rsidRPr="00C82A35" w:rsidRDefault="0064148E" w:rsidP="0064148E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lang w:eastAsia="en-GB"/>
                <w14:ligatures w14:val="none"/>
              </w:rPr>
              <w:t>Psoriasis severity (N, %)</w:t>
            </w:r>
          </w:p>
        </w:tc>
      </w:tr>
      <w:tr w:rsidR="0064148E" w:rsidRPr="00263B4A" w14:paraId="52FAE5A0" w14:textId="77777777" w:rsidTr="00021A40">
        <w:trPr>
          <w:trHeight w:val="300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CF142C6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il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BA0A9" w14:textId="20605817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4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.8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36F6177" w14:textId="1C18AC5D" w:rsidR="0064148E" w:rsidRPr="003E69B8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8 (</w:t>
            </w:r>
            <w:r w:rsidR="00391A4B"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4.0</w:t>
            </w: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5564CD87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E480B54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Moderate</w:t>
            </w:r>
          </w:p>
        </w:tc>
        <w:tc>
          <w:tcPr>
            <w:tcW w:w="1559" w:type="dxa"/>
            <w:gridSpan w:val="2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79E69" w14:textId="0CC5E7CB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19 (44.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B4F697" w14:textId="01EF636A" w:rsidR="0064148E" w:rsidRPr="003E69B8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9 (35.</w:t>
            </w:r>
            <w:r w:rsidR="00391A4B"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</w:t>
            </w: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2E7B7C0A" w14:textId="77777777" w:rsidTr="00021A40">
        <w:trPr>
          <w:trHeight w:val="300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2DA99C" w14:textId="77777777" w:rsidR="0064148E" w:rsidRPr="00C82A35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Sever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D078EC" w14:textId="36D3A631" w:rsidR="0064148E" w:rsidRPr="00C82A35" w:rsidRDefault="0064148E" w:rsidP="0064148E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86 (</w:t>
            </w:r>
            <w:r w:rsidR="00C82A35"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32.0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BD8DD" w14:textId="0B7AAF83" w:rsidR="0064148E" w:rsidRPr="003E69B8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</w:pP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1</w:t>
            </w:r>
            <w:r w:rsidR="00391A4B"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6</w:t>
            </w: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 xml:space="preserve"> (3</w:t>
            </w:r>
            <w:r w:rsidR="00391A4B"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0</w:t>
            </w: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.</w:t>
            </w:r>
            <w:r w:rsidR="00391A4B"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2</w:t>
            </w:r>
            <w:r w:rsidRPr="003E69B8">
              <w:rPr>
                <w:rFonts w:ascii="Arial" w:eastAsia="Times New Roman" w:hAnsi="Arial" w:cs="Arial"/>
                <w:color w:val="000000" w:themeColor="text1"/>
                <w:kern w:val="0"/>
                <w:lang w:eastAsia="en-GB"/>
                <w14:ligatures w14:val="none"/>
              </w:rPr>
              <w:t>)</w:t>
            </w:r>
          </w:p>
        </w:tc>
      </w:tr>
      <w:tr w:rsidR="0064148E" w:rsidRPr="00263B4A" w14:paraId="3C22FA9D" w14:textId="77777777" w:rsidTr="2FF92597">
        <w:trPr>
          <w:trHeight w:val="825"/>
        </w:trPr>
        <w:tc>
          <w:tcPr>
            <w:tcW w:w="85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0B9A2D" w14:textId="77777777" w:rsidR="0064148E" w:rsidRPr="00C82A35" w:rsidRDefault="0064148E" w:rsidP="0064148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 BMI ≤17.99 kg/m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; normal weight BMI &gt;18.00 kg/m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2 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and ≤24.99 kg/m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; overweight BMI &gt;25.00 kg/m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d ≤29.99 kg/m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; obese BMI &gt;30.00 kg/m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</w:t>
            </w:r>
          </w:p>
          <w:p w14:paraId="13E6023C" w14:textId="79F067AC" w:rsidR="0064148E" w:rsidRDefault="0064148E" w:rsidP="0064148E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Low risk of dependency 0-4 points; increasing risk of dependency 5-7 points; higher risk of dependency 8-10 points; possible dependence 11-12 points.</w:t>
            </w:r>
            <w:r w:rsidRPr="00C82A35">
              <w:rPr>
                <w:color w:val="000000" w:themeColor="text1"/>
              </w:rPr>
              <w:br/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metabolic morbidity includes one or more diagnoses of; heart disease, liver disease, stroke, type II diabetes, high blood pressure, high cholesterol or metabolic syndrome.</w:t>
            </w:r>
            <w:r w:rsidRPr="00C82A35">
              <w:rPr>
                <w:color w:val="000000" w:themeColor="text1"/>
              </w:rPr>
              <w:br/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Psychological morbidity includes a diagnosis of depression or anxiety.</w:t>
            </w:r>
            <w:r w:rsidRPr="00C82A35">
              <w:rPr>
                <w:color w:val="000000" w:themeColor="text1"/>
              </w:rPr>
              <w:br/>
            </w: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Gastrointestinal morbidity includes a diagnosis of irritable bowel syndrome, inflammatory bowel disease, or Celiac disease.</w:t>
            </w:r>
          </w:p>
          <w:p w14:paraId="362F0345" w14:textId="77777777" w:rsidR="003E69B8" w:rsidRPr="00C82A35" w:rsidRDefault="003E69B8" w:rsidP="003E69B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soriasis severity determined using the self-assessed Simplified Psoriasis Index. </w:t>
            </w:r>
          </w:p>
          <w:p w14:paraId="2F1AE77A" w14:textId="449D40A3" w:rsidR="003E69B8" w:rsidRDefault="003E69B8" w:rsidP="003E69B8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A35">
              <w:rPr>
                <w:rFonts w:ascii="Arial" w:hAnsi="Arial" w:cs="Arial"/>
                <w:color w:val="000000" w:themeColor="text1"/>
                <w:sz w:val="16"/>
                <w:szCs w:val="16"/>
              </w:rPr>
              <w:t>Mild psoriasis 0-9.99 points; moderate psoriasis 10-19.99 points; severe psoriasis &gt;20 points.</w:t>
            </w:r>
          </w:p>
          <w:p w14:paraId="143C088F" w14:textId="1E8F82A8" w:rsidR="003E69B8" w:rsidRDefault="003E69B8" w:rsidP="003E69B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or participants with complete responses: n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=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 missing values for BMI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  <w:p w14:paraId="04C80907" w14:textId="507EE079" w:rsidR="003E69B8" w:rsidRPr="00391A4B" w:rsidRDefault="003E69B8" w:rsidP="003E69B8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For participants with complete responses: n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  <w:r w:rsidRPr="00C82A35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missing values for BMI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=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8 missing values for smoking status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  <w:p w14:paraId="6C1E214C" w14:textId="55C753BC" w:rsidR="0064148E" w:rsidRPr="00391A4B" w:rsidRDefault="003E69B8" w:rsidP="0064148E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n=</w:t>
            </w:r>
            <w:r w:rsidRPr="00391A4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10 missing values for alcohol </w: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overconsumption. n=</w:t>
            </w:r>
            <w:r w:rsidR="0064148E" w:rsidRPr="00391A4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  <w:r w:rsidR="00391A4B" w:rsidRPr="00391A4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  <w:r w:rsidR="0064148E" w:rsidRPr="00391A4B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 w:eastAsia="en-GB"/>
                <w14:ligatures w14:val="none"/>
              </w:rPr>
              <w:t xml:space="preserve"> missing values for psoriasis severity.</w:t>
            </w:r>
          </w:p>
          <w:p w14:paraId="525258BC" w14:textId="324A0CFF" w:rsidR="0064148E" w:rsidRPr="00263B4A" w:rsidRDefault="0064148E" w:rsidP="0064148E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</w:tbl>
    <w:p w14:paraId="7F0B299C" w14:textId="77777777" w:rsidR="00263B4A" w:rsidRDefault="00263B4A"/>
    <w:sectPr w:rsidR="00263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B4A"/>
    <w:rsid w:val="00021A40"/>
    <w:rsid w:val="00046983"/>
    <w:rsid w:val="000B1543"/>
    <w:rsid w:val="000D032F"/>
    <w:rsid w:val="00263B4A"/>
    <w:rsid w:val="003279CD"/>
    <w:rsid w:val="00391A4B"/>
    <w:rsid w:val="003E69B8"/>
    <w:rsid w:val="00452691"/>
    <w:rsid w:val="00511E4C"/>
    <w:rsid w:val="00531051"/>
    <w:rsid w:val="005A069B"/>
    <w:rsid w:val="0064148E"/>
    <w:rsid w:val="00662237"/>
    <w:rsid w:val="00843EFE"/>
    <w:rsid w:val="008D5F6B"/>
    <w:rsid w:val="00A8323A"/>
    <w:rsid w:val="00B6115C"/>
    <w:rsid w:val="00C41B5F"/>
    <w:rsid w:val="00C82A35"/>
    <w:rsid w:val="00CB1FC9"/>
    <w:rsid w:val="00F07B26"/>
    <w:rsid w:val="00F30F80"/>
    <w:rsid w:val="217CF466"/>
    <w:rsid w:val="2BF400E3"/>
    <w:rsid w:val="2FF92597"/>
    <w:rsid w:val="6389E03E"/>
    <w:rsid w:val="65A6F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21713"/>
  <w15:chartTrackingRefBased/>
  <w15:docId w15:val="{6402AA63-1FA9-D248-AAD2-8A693CB6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73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Zanesco</dc:creator>
  <cp:keywords/>
  <dc:description/>
  <cp:lastModifiedBy>Sylvia Zanesco</cp:lastModifiedBy>
  <cp:revision>24</cp:revision>
  <dcterms:created xsi:type="dcterms:W3CDTF">2024-02-22T20:05:00Z</dcterms:created>
  <dcterms:modified xsi:type="dcterms:W3CDTF">2025-02-11T21:36:00Z</dcterms:modified>
</cp:coreProperties>
</file>